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D73F97">
      <w:pPr>
        <w:keepNext w:val="0"/>
        <w:keepLines w:val="0"/>
        <w:widowControl/>
        <w:suppressLineNumbers w:val="0"/>
        <w:jc w:val="left"/>
        <w:rPr>
          <w:rFonts w:hint="eastAsia" w:ascii="Times New Roman Bold" w:hAnsi="Times New Roman Bold" w:cs="Times New Roman Bold"/>
          <w:b/>
          <w:bCs/>
          <w:sz w:val="18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18"/>
          <w:szCs w:val="21"/>
        </w:rPr>
        <w:t xml:space="preserve">Supplement table </w:t>
      </w:r>
      <w:r>
        <w:rPr>
          <w:rFonts w:hint="eastAsia" w:ascii="Times New Roman Bold" w:hAnsi="Times New Roman Bold" w:cs="Times New Roman Bold"/>
          <w:b/>
          <w:bCs/>
          <w:sz w:val="18"/>
          <w:szCs w:val="21"/>
          <w:lang w:val="en-US" w:eastAsia="zh-CN"/>
        </w:rPr>
        <w:t>2</w:t>
      </w:r>
      <w:r>
        <w:rPr>
          <w:rFonts w:hint="default" w:ascii="Times New Roman Bold" w:hAnsi="Times New Roman Bold" w:cs="Times New Roman Bold"/>
          <w:b/>
          <w:bCs/>
          <w:sz w:val="18"/>
          <w:szCs w:val="21"/>
          <w:lang w:val="en-US"/>
        </w:rPr>
        <w:t>.</w:t>
      </w:r>
      <w:bookmarkStart w:id="0" w:name="_GoBack"/>
      <w:r>
        <w:rPr>
          <w:rFonts w:hint="default" w:ascii="Times New Roman Bold" w:hAnsi="Times New Roman Bold" w:cs="Times New Roman Bold"/>
          <w:b/>
          <w:bCs/>
          <w:sz w:val="18"/>
          <w:szCs w:val="21"/>
          <w:lang w:val="en-US" w:eastAsia="zh-CN"/>
        </w:rPr>
        <w:t>Copy Number Variation (CNV) Profile of the Metastatic Lesion in Soft Palate Adenoid Cystic Carcinoma (ACC).</w:t>
      </w:r>
      <w:r>
        <w:rPr>
          <w:rFonts w:hint="eastAsia" w:ascii="Times New Roman Bold" w:hAnsi="Times New Roman Bold" w:cs="Times New Roman Bold"/>
          <w:b/>
          <w:bCs/>
          <w:sz w:val="18"/>
          <w:szCs w:val="21"/>
          <w:lang w:val="en-US" w:eastAsia="zh-CN"/>
        </w:rPr>
        <w:t xml:space="preserve"> </w:t>
      </w:r>
      <w:bookmarkEnd w:id="0"/>
    </w:p>
    <w:p w14:paraId="58267172"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cs="Times New Roman Bold"/>
          <w:b/>
          <w:bCs/>
          <w:sz w:val="18"/>
          <w:szCs w:val="21"/>
          <w:lang w:val="en-US" w:eastAsia="zh-CN"/>
        </w:rPr>
      </w:pPr>
    </w:p>
    <w:tbl>
      <w:tblPr>
        <w:tblStyle w:val="15"/>
        <w:tblW w:w="878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134"/>
        <w:gridCol w:w="1134"/>
        <w:gridCol w:w="1134"/>
        <w:gridCol w:w="1134"/>
        <w:gridCol w:w="1134"/>
        <w:gridCol w:w="1134"/>
      </w:tblGrid>
      <w:tr w14:paraId="2EE869E2">
        <w:trPr>
          <w:trHeight w:val="737" w:hRule="atLeast"/>
          <w:jc w:val="center"/>
        </w:trPr>
        <w:tc>
          <w:tcPr>
            <w:tcW w:w="19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4A9DF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21"/>
              </w:rPr>
              <w:t>gene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62D60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21"/>
              </w:rPr>
              <w:t>chr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09E78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21"/>
              </w:rPr>
              <w:t>start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02263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21"/>
              </w:rPr>
              <w:t>end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D2DAB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21"/>
              </w:rPr>
              <w:t>log2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EFC3F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21"/>
              </w:rPr>
              <w:t>depth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97F97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21"/>
              </w:rPr>
              <w:t>cn</w:t>
            </w:r>
          </w:p>
        </w:tc>
      </w:tr>
      <w:tr w14:paraId="6D39E2C0">
        <w:trPr>
          <w:trHeight w:val="737" w:hRule="atLeast"/>
          <w:jc w:val="center"/>
        </w:trPr>
        <w:tc>
          <w:tcPr>
            <w:tcW w:w="19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532C2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NOTCH2: exon21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06C2D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chr1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1152D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120479904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47933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120480089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8B202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1.18588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024B5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218.897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B5C41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5</w:t>
            </w:r>
          </w:p>
        </w:tc>
      </w:tr>
      <w:tr w14:paraId="7913B589">
        <w:trPr>
          <w:trHeight w:val="737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CFC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NOTCH2: exon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674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ch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4E0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120480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56A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120480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E7F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1.18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DAB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270.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F8E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5</w:t>
            </w:r>
          </w:p>
        </w:tc>
      </w:tr>
      <w:tr w14:paraId="7CAC070E">
        <w:trPr>
          <w:trHeight w:val="737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B34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NOTCH2: exon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C78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ch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403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120483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18C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120483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751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1.18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695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276.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4DB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5</w:t>
            </w:r>
          </w:p>
        </w:tc>
      </w:tr>
      <w:tr w14:paraId="31FC6141">
        <w:trPr>
          <w:trHeight w:val="737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F11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NOTCH2: exon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129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ch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BB0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120484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3B9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120484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111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1.18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47D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284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774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5</w:t>
            </w:r>
          </w:p>
        </w:tc>
      </w:tr>
      <w:tr w14:paraId="13EA0C01">
        <w:trPr>
          <w:trHeight w:val="737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5CD9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NOTCH2: exon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EEF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ch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B6E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120491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C9E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120491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C8F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1.18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582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300.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C64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5</w:t>
            </w:r>
          </w:p>
        </w:tc>
      </w:tr>
      <w:tr w14:paraId="7F1A79E9">
        <w:trPr>
          <w:trHeight w:val="737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F3C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NOTCH2: exon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D57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ch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5F6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120491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498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120491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5BB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1.18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8B3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339.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E6A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5</w:t>
            </w:r>
          </w:p>
        </w:tc>
      </w:tr>
      <w:tr w14:paraId="2A31EBB1">
        <w:trPr>
          <w:trHeight w:val="737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B0E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NOTCH2: exon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53D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ch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5D2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120493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FA5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120493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5BE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1.18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3ED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274.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348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5</w:t>
            </w:r>
          </w:p>
        </w:tc>
      </w:tr>
      <w:tr w14:paraId="4AE14A06">
        <w:trPr>
          <w:trHeight w:val="737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E9D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NOTCH2: exon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CAE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ch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24E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120496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9D2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120496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E73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1.18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92D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297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594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5</w:t>
            </w:r>
          </w:p>
        </w:tc>
      </w:tr>
      <w:tr w14:paraId="6727D2AC">
        <w:trPr>
          <w:trHeight w:val="737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2E0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NOTCH2: exon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29E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ch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E93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120497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6C0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120497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381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1.18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AFB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336.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803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5</w:t>
            </w:r>
          </w:p>
        </w:tc>
      </w:tr>
      <w:tr w14:paraId="43D8F8BB">
        <w:trPr>
          <w:trHeight w:val="737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70F79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NOTCH2: exon1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1D917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chr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FF13A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12050199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E16B3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12050214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2E6BE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1.1858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D41C8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420.48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FB442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</w:rPr>
              <w:t>5</w:t>
            </w:r>
          </w:p>
          <w:p w14:paraId="015563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21"/>
              </w:rPr>
            </w:pPr>
          </w:p>
        </w:tc>
      </w:tr>
    </w:tbl>
    <w:p w14:paraId="57E8DFB7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t>Gene: Gene name and genomic location</w:t>
      </w:r>
    </w:p>
    <w:p w14:paraId="46B27F4C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t>Chr: Chromosome number</w:t>
      </w:r>
    </w:p>
    <w:p w14:paraId="17028C08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t>Start: Start position of the genomic region</w:t>
      </w:r>
    </w:p>
    <w:p w14:paraId="648B6813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t>End: End position of the genomic region</w:t>
      </w:r>
    </w:p>
    <w:p w14:paraId="3D1A9371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t>Log2: Calculated Log2 ratio value for the region</w:t>
      </w:r>
    </w:p>
    <w:p w14:paraId="247A01FF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t>Depth: Average sequencing coverage depth of the region</w:t>
      </w:r>
    </w:p>
    <w:p w14:paraId="01359E80">
      <w:r>
        <w:rPr>
          <w:rFonts w:ascii="Times New Roman" w:hAnsi="Times New Roman" w:cs="Times New Roman"/>
          <w:sz w:val="20"/>
          <w:szCs w:val="22"/>
        </w:rPr>
        <w:t>CN: Copy number of the region</w:t>
      </w:r>
    </w:p>
    <w:p w14:paraId="2019E2B3">
      <w:pPr>
        <w:pStyle w:val="11"/>
        <w:jc w:val="center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6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RmYTlmZmVkNzQ3ZmEzYzg1NzUxNzliZWVhMDAyY2IifQ=="/>
  </w:docVars>
  <w:rsids>
    <w:rsidRoot w:val="00C77CDD"/>
    <w:rsid w:val="00045DD6"/>
    <w:rsid w:val="000C6E12"/>
    <w:rsid w:val="000F2D66"/>
    <w:rsid w:val="000F39FE"/>
    <w:rsid w:val="000F43CE"/>
    <w:rsid w:val="00136277"/>
    <w:rsid w:val="001A0892"/>
    <w:rsid w:val="001B24EF"/>
    <w:rsid w:val="00295280"/>
    <w:rsid w:val="00296FBB"/>
    <w:rsid w:val="002F1106"/>
    <w:rsid w:val="00314C25"/>
    <w:rsid w:val="00327F33"/>
    <w:rsid w:val="0033522D"/>
    <w:rsid w:val="0039194A"/>
    <w:rsid w:val="003A03CB"/>
    <w:rsid w:val="003F187F"/>
    <w:rsid w:val="003F6851"/>
    <w:rsid w:val="005312B4"/>
    <w:rsid w:val="0053547C"/>
    <w:rsid w:val="00541FB1"/>
    <w:rsid w:val="00551A16"/>
    <w:rsid w:val="00556C64"/>
    <w:rsid w:val="006139DF"/>
    <w:rsid w:val="00661227"/>
    <w:rsid w:val="006700EF"/>
    <w:rsid w:val="00683693"/>
    <w:rsid w:val="006A687C"/>
    <w:rsid w:val="006C3477"/>
    <w:rsid w:val="006D5AAC"/>
    <w:rsid w:val="007158D4"/>
    <w:rsid w:val="00717B9F"/>
    <w:rsid w:val="007426FC"/>
    <w:rsid w:val="00765E7B"/>
    <w:rsid w:val="007722A0"/>
    <w:rsid w:val="007C7B39"/>
    <w:rsid w:val="007D12E3"/>
    <w:rsid w:val="00804DD5"/>
    <w:rsid w:val="0088045E"/>
    <w:rsid w:val="00886CBD"/>
    <w:rsid w:val="008A1C4C"/>
    <w:rsid w:val="0090140B"/>
    <w:rsid w:val="00935B6B"/>
    <w:rsid w:val="009912FD"/>
    <w:rsid w:val="00994D61"/>
    <w:rsid w:val="009A44EF"/>
    <w:rsid w:val="009B466A"/>
    <w:rsid w:val="009C05B9"/>
    <w:rsid w:val="009D4C2C"/>
    <w:rsid w:val="009E0C58"/>
    <w:rsid w:val="00A3060F"/>
    <w:rsid w:val="00A375D2"/>
    <w:rsid w:val="00A51D90"/>
    <w:rsid w:val="00A97C13"/>
    <w:rsid w:val="00A97FE5"/>
    <w:rsid w:val="00AA3A2D"/>
    <w:rsid w:val="00AD4B67"/>
    <w:rsid w:val="00AF1949"/>
    <w:rsid w:val="00B04125"/>
    <w:rsid w:val="00B17BA2"/>
    <w:rsid w:val="00BA1521"/>
    <w:rsid w:val="00BC4426"/>
    <w:rsid w:val="00C11CC5"/>
    <w:rsid w:val="00C628B3"/>
    <w:rsid w:val="00C77CDD"/>
    <w:rsid w:val="00C915CF"/>
    <w:rsid w:val="00CA3832"/>
    <w:rsid w:val="00CB5438"/>
    <w:rsid w:val="00CC2FDC"/>
    <w:rsid w:val="00DB5C4D"/>
    <w:rsid w:val="00DC1555"/>
    <w:rsid w:val="00DC37E1"/>
    <w:rsid w:val="00DD5391"/>
    <w:rsid w:val="00DD7603"/>
    <w:rsid w:val="00DE6FC5"/>
    <w:rsid w:val="00DE7969"/>
    <w:rsid w:val="00DF0770"/>
    <w:rsid w:val="00E048D7"/>
    <w:rsid w:val="00E054A5"/>
    <w:rsid w:val="00E62484"/>
    <w:rsid w:val="00EB38DE"/>
    <w:rsid w:val="00EC2B68"/>
    <w:rsid w:val="00ED641D"/>
    <w:rsid w:val="00EF30B3"/>
    <w:rsid w:val="00F05481"/>
    <w:rsid w:val="00F1340E"/>
    <w:rsid w:val="00F34048"/>
    <w:rsid w:val="00F35D4C"/>
    <w:rsid w:val="00F36B06"/>
    <w:rsid w:val="00F43E53"/>
    <w:rsid w:val="00F77E40"/>
    <w:rsid w:val="00F817D2"/>
    <w:rsid w:val="00FC7860"/>
    <w:rsid w:val="00FF1F1B"/>
    <w:rsid w:val="773DFCB1"/>
    <w:rsid w:val="7DFB747B"/>
    <w:rsid w:val="7F3F73DC"/>
    <w:rsid w:val="AFFFFA11"/>
    <w:rsid w:val="BBA9931E"/>
    <w:rsid w:val="F3FC7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unhideWhenUsed/>
    <w:uiPriority w:val="1"/>
  </w:style>
  <w:style w:type="table" w:default="1" w:styleId="1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12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3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5">
    <w:name w:val="Table Grid"/>
    <w:basedOn w:val="1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3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2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7</Words>
  <Characters>1128</Characters>
  <Lines>9</Lines>
  <Paragraphs>2</Paragraphs>
  <TotalTime>10</TotalTime>
  <ScaleCrop>false</ScaleCrop>
  <LinksUpToDate>false</LinksUpToDate>
  <CharactersWithSpaces>1323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4T04:54:00Z</dcterms:created>
  <dc:creator>e16542</dc:creator>
  <cp:lastModifiedBy>临子鱼</cp:lastModifiedBy>
  <dcterms:modified xsi:type="dcterms:W3CDTF">2026-03-01T12:53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BEF9DD79BB5C1296714EBE68E1903269_43</vt:lpwstr>
  </property>
</Properties>
</file>